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F7943" w14:textId="5CC52A09" w:rsidR="00123ECF" w:rsidRPr="00073AD9" w:rsidRDefault="001F5E8D" w:rsidP="003C31B4">
      <w:pPr>
        <w:spacing w:line="480" w:lineRule="auto"/>
      </w:pPr>
      <w:r>
        <w:t>Supporting information</w:t>
      </w:r>
    </w:p>
    <w:p w14:paraId="78BBDA99" w14:textId="77777777" w:rsidR="00123ECF" w:rsidRDefault="00123ECF" w:rsidP="003C31B4">
      <w:pPr>
        <w:spacing w:line="480" w:lineRule="auto"/>
      </w:pPr>
    </w:p>
    <w:p w14:paraId="17061A10" w14:textId="69D7C838" w:rsidR="00E754F8" w:rsidRPr="00E754F8" w:rsidRDefault="001F5E8D" w:rsidP="00E754F8">
      <w:pPr>
        <w:spacing w:line="480" w:lineRule="auto"/>
        <w:rPr>
          <w:color w:val="202020"/>
          <w:lang w:val="en-GB" w:eastAsia="en-GB"/>
        </w:rPr>
      </w:pPr>
      <w:r>
        <w:t>S1</w:t>
      </w:r>
      <w:r w:rsidR="00E754F8">
        <w:t xml:space="preserve"> </w:t>
      </w:r>
      <w:r w:rsidR="00E754F8" w:rsidRPr="00E754F8">
        <w:rPr>
          <w:color w:val="202020"/>
          <w:lang w:val="en-GB" w:eastAsia="en-GB"/>
        </w:rPr>
        <w:t>Alternative Language Abstract</w:t>
      </w:r>
      <w:bookmarkStart w:id="0" w:name="_GoBack"/>
      <w:bookmarkEnd w:id="0"/>
    </w:p>
    <w:p w14:paraId="5CB8E36F" w14:textId="77777777" w:rsidR="002A79E9" w:rsidRPr="00E754F8" w:rsidRDefault="002A79E9" w:rsidP="002A79E9">
      <w:pPr>
        <w:spacing w:line="480" w:lineRule="auto"/>
        <w:rPr>
          <w:lang w:val="en-GB"/>
        </w:rPr>
      </w:pPr>
    </w:p>
    <w:p w14:paraId="7E148934" w14:textId="11CD269B" w:rsidR="002A79E9" w:rsidRPr="002A79E9" w:rsidRDefault="002A79E9" w:rsidP="002A79E9">
      <w:pPr>
        <w:spacing w:line="480" w:lineRule="auto"/>
        <w:rPr>
          <w:lang w:val="es-PE"/>
        </w:rPr>
      </w:pPr>
      <w:r w:rsidRPr="002A79E9">
        <w:rPr>
          <w:lang w:val="es-PE"/>
        </w:rPr>
        <w:t>Para controlar y prevenir la rabia en Latinoam</w:t>
      </w:r>
      <w:r>
        <w:rPr>
          <w:lang w:val="es-PE"/>
        </w:rPr>
        <w:t>é</w:t>
      </w:r>
      <w:r w:rsidRPr="002A79E9">
        <w:rPr>
          <w:lang w:val="es-PE"/>
        </w:rPr>
        <w:t xml:space="preserve">rica, </w:t>
      </w:r>
      <w:r w:rsidR="00C54335">
        <w:rPr>
          <w:lang w:val="es-PE"/>
        </w:rPr>
        <w:t xml:space="preserve">se implementa </w:t>
      </w:r>
      <w:r w:rsidRPr="002A79E9">
        <w:rPr>
          <w:lang w:val="es-PE"/>
        </w:rPr>
        <w:t>campa</w:t>
      </w:r>
      <w:r>
        <w:rPr>
          <w:lang w:val="es-PE"/>
        </w:rPr>
        <w:t>ñ</w:t>
      </w:r>
      <w:r w:rsidRPr="002A79E9">
        <w:rPr>
          <w:lang w:val="es-PE"/>
        </w:rPr>
        <w:t>as masivas de vacunación canina (</w:t>
      </w:r>
      <w:r w:rsidR="00D17F67">
        <w:rPr>
          <w:lang w:val="es-PE"/>
        </w:rPr>
        <w:t>CMVC</w:t>
      </w:r>
      <w:r w:rsidRPr="002A79E9">
        <w:rPr>
          <w:lang w:val="es-PE"/>
        </w:rPr>
        <w:t xml:space="preserve">) </w:t>
      </w:r>
      <w:r w:rsidR="00C54335">
        <w:rPr>
          <w:lang w:val="es-PE"/>
        </w:rPr>
        <w:t xml:space="preserve">principalmente </w:t>
      </w:r>
      <w:r w:rsidRPr="002A79E9">
        <w:rPr>
          <w:lang w:val="es-PE"/>
        </w:rPr>
        <w:t>con puntos de vacunación fijos: los due</w:t>
      </w:r>
      <w:r>
        <w:rPr>
          <w:lang w:val="es-PE"/>
        </w:rPr>
        <w:t>ñ</w:t>
      </w:r>
      <w:r w:rsidRPr="002A79E9">
        <w:rPr>
          <w:lang w:val="es-PE"/>
        </w:rPr>
        <w:t>os deben llevar sus perros a los puntos</w:t>
      </w:r>
      <w:r>
        <w:rPr>
          <w:lang w:val="es-PE"/>
        </w:rPr>
        <w:t xml:space="preserve"> de vacunación donde los perros </w:t>
      </w:r>
      <w:r w:rsidR="00C54335">
        <w:rPr>
          <w:lang w:val="es-PE"/>
        </w:rPr>
        <w:t>son</w:t>
      </w:r>
      <w:r>
        <w:rPr>
          <w:lang w:val="es-PE"/>
        </w:rPr>
        <w:t xml:space="preserve"> vacuna</w:t>
      </w:r>
      <w:r w:rsidR="00C54335">
        <w:rPr>
          <w:lang w:val="es-PE"/>
        </w:rPr>
        <w:t>dos</w:t>
      </w:r>
      <w:r>
        <w:rPr>
          <w:lang w:val="es-PE"/>
        </w:rPr>
        <w:t xml:space="preserve"> gratuitamente. </w:t>
      </w:r>
      <w:r w:rsidRPr="002A79E9">
        <w:rPr>
          <w:lang w:val="es-PE"/>
        </w:rPr>
        <w:t>La rabia canina todavía es end</w:t>
      </w:r>
      <w:r>
        <w:rPr>
          <w:lang w:val="es-PE"/>
        </w:rPr>
        <w:t>é</w:t>
      </w:r>
      <w:r w:rsidRPr="002A79E9">
        <w:rPr>
          <w:lang w:val="es-PE"/>
        </w:rPr>
        <w:t>mica en algunos países de Latinoa</w:t>
      </w:r>
      <w:r>
        <w:rPr>
          <w:lang w:val="es-PE"/>
        </w:rPr>
        <w:t>m</w:t>
      </w:r>
      <w:r w:rsidRPr="002A79E9">
        <w:rPr>
          <w:lang w:val="es-PE"/>
        </w:rPr>
        <w:t xml:space="preserve">érica y </w:t>
      </w:r>
      <w:r w:rsidR="00C54335">
        <w:rPr>
          <w:lang w:val="es-PE"/>
        </w:rPr>
        <w:t>altas</w:t>
      </w:r>
      <w:r>
        <w:rPr>
          <w:lang w:val="es-PE"/>
        </w:rPr>
        <w:t xml:space="preserve"> </w:t>
      </w:r>
      <w:r w:rsidRPr="002A79E9">
        <w:rPr>
          <w:lang w:val="es-PE"/>
        </w:rPr>
        <w:t>cobertura</w:t>
      </w:r>
      <w:r>
        <w:rPr>
          <w:lang w:val="es-PE"/>
        </w:rPr>
        <w:t xml:space="preserve">s </w:t>
      </w:r>
      <w:r w:rsidRPr="002A79E9">
        <w:rPr>
          <w:lang w:val="es-PE"/>
        </w:rPr>
        <w:t>de vacunación y</w:t>
      </w:r>
      <w:r>
        <w:rPr>
          <w:lang w:val="es-PE"/>
        </w:rPr>
        <w:t xml:space="preserve"> </w:t>
      </w:r>
      <w:r w:rsidRPr="002A79E9">
        <w:rPr>
          <w:lang w:val="es-PE"/>
        </w:rPr>
        <w:t>cobertura</w:t>
      </w:r>
      <w:r>
        <w:rPr>
          <w:lang w:val="es-PE"/>
        </w:rPr>
        <w:t>s</w:t>
      </w:r>
      <w:r w:rsidRPr="002A79E9">
        <w:rPr>
          <w:lang w:val="es-PE"/>
        </w:rPr>
        <w:t xml:space="preserve"> u</w:t>
      </w:r>
      <w:r>
        <w:rPr>
          <w:lang w:val="es-PE"/>
        </w:rPr>
        <w:t xml:space="preserve">niformes son atributos deseados en las </w:t>
      </w:r>
      <w:r w:rsidR="00D17F67">
        <w:rPr>
          <w:lang w:val="es-PE"/>
        </w:rPr>
        <w:t>CMVC</w:t>
      </w:r>
      <w:r>
        <w:rPr>
          <w:lang w:val="es-PE"/>
        </w:rPr>
        <w:t xml:space="preserve"> para detener la transmisión del virus rábico</w:t>
      </w:r>
      <w:r w:rsidRPr="002A79E9">
        <w:rPr>
          <w:lang w:val="es-PE"/>
        </w:rPr>
        <w:t xml:space="preserve">. En Arequipa, Perú, realizamos encuestas </w:t>
      </w:r>
      <w:r>
        <w:rPr>
          <w:lang w:val="es-PE"/>
        </w:rPr>
        <w:t>p</w:t>
      </w:r>
      <w:r w:rsidRPr="002A79E9">
        <w:rPr>
          <w:lang w:val="es-PE"/>
        </w:rPr>
        <w:t xml:space="preserve">uerta a </w:t>
      </w:r>
      <w:r>
        <w:rPr>
          <w:lang w:val="es-PE"/>
        </w:rPr>
        <w:t>p</w:t>
      </w:r>
      <w:r w:rsidRPr="002A79E9">
        <w:rPr>
          <w:lang w:val="es-PE"/>
        </w:rPr>
        <w:t xml:space="preserve">uerta en más de 6000 casas luego de la </w:t>
      </w:r>
      <w:r w:rsidR="00D17F67">
        <w:rPr>
          <w:lang w:val="es-PE"/>
        </w:rPr>
        <w:t>CMVC (VANCAN en Perú)</w:t>
      </w:r>
      <w:r w:rsidRPr="002A79E9">
        <w:rPr>
          <w:lang w:val="es-PE"/>
        </w:rPr>
        <w:t xml:space="preserve"> para evaluar </w:t>
      </w:r>
      <w:r w:rsidR="00D17F67">
        <w:rPr>
          <w:lang w:val="es-PE"/>
        </w:rPr>
        <w:t>la asociación de la</w:t>
      </w:r>
      <w:r w:rsidRPr="002A79E9">
        <w:rPr>
          <w:lang w:val="es-PE"/>
        </w:rPr>
        <w:t xml:space="preserve"> ubicación de los puntos de vacuna</w:t>
      </w:r>
      <w:r>
        <w:rPr>
          <w:lang w:val="es-PE"/>
        </w:rPr>
        <w:t xml:space="preserve">ción </w:t>
      </w:r>
      <w:r w:rsidR="00D17F67">
        <w:rPr>
          <w:lang w:val="es-PE"/>
        </w:rPr>
        <w:t>y</w:t>
      </w:r>
      <w:r>
        <w:rPr>
          <w:lang w:val="es-PE"/>
        </w:rPr>
        <w:t xml:space="preserve"> estos dos atributos</w:t>
      </w:r>
      <w:r w:rsidRPr="002A79E9">
        <w:rPr>
          <w:lang w:val="es-PE"/>
        </w:rPr>
        <w:t xml:space="preserve">. Encontramos que </w:t>
      </w:r>
      <w:r w:rsidR="00D17F67">
        <w:rPr>
          <w:lang w:val="es-PE"/>
        </w:rPr>
        <w:t xml:space="preserve">el chance </w:t>
      </w:r>
      <w:r w:rsidRPr="002A79E9">
        <w:rPr>
          <w:lang w:val="es-PE"/>
        </w:rPr>
        <w:t>de participar en la campa</w:t>
      </w:r>
      <w:r>
        <w:rPr>
          <w:lang w:val="es-PE"/>
        </w:rPr>
        <w:t>ñ</w:t>
      </w:r>
      <w:r w:rsidRPr="002A79E9">
        <w:rPr>
          <w:lang w:val="es-PE"/>
        </w:rPr>
        <w:t xml:space="preserve">a disminuía en 16% por cada 100 metros </w:t>
      </w:r>
      <w:r>
        <w:rPr>
          <w:lang w:val="es-PE"/>
        </w:rPr>
        <w:t xml:space="preserve">entre la casa de los propietarios </w:t>
      </w:r>
      <w:r w:rsidR="00D17F67">
        <w:rPr>
          <w:lang w:val="es-PE"/>
        </w:rPr>
        <w:t>y el</w:t>
      </w:r>
      <w:r>
        <w:rPr>
          <w:lang w:val="es-PE"/>
        </w:rPr>
        <w:t xml:space="preserve"> punto de vacunación más cercano</w:t>
      </w:r>
      <w:r w:rsidRPr="002A79E9">
        <w:rPr>
          <w:lang w:val="es-PE"/>
        </w:rPr>
        <w:t xml:space="preserve"> (p=0.041)</w:t>
      </w:r>
      <w:r>
        <w:rPr>
          <w:lang w:val="es-PE"/>
        </w:rPr>
        <w:t xml:space="preserve">, luego de controlar </w:t>
      </w:r>
      <w:r w:rsidR="00D17F67">
        <w:rPr>
          <w:lang w:val="es-PE"/>
        </w:rPr>
        <w:t>por</w:t>
      </w:r>
      <w:r>
        <w:rPr>
          <w:lang w:val="es-PE"/>
        </w:rPr>
        <w:t xml:space="preserve"> potenciales</w:t>
      </w:r>
      <w:r w:rsidR="00D17F67">
        <w:rPr>
          <w:lang w:val="es-PE"/>
        </w:rPr>
        <w:t xml:space="preserve"> confusores</w:t>
      </w:r>
      <w:r w:rsidRPr="002A79E9">
        <w:rPr>
          <w:lang w:val="es-PE"/>
        </w:rPr>
        <w:t>.</w:t>
      </w:r>
      <w:r>
        <w:rPr>
          <w:lang w:val="es-PE"/>
        </w:rPr>
        <w:t xml:space="preserve"> </w:t>
      </w:r>
      <w:r w:rsidR="00D17F67">
        <w:rPr>
          <w:lang w:val="es-PE"/>
        </w:rPr>
        <w:t>Encontramos</w:t>
      </w:r>
      <w:r w:rsidRPr="002A79E9">
        <w:rPr>
          <w:lang w:val="es-PE"/>
        </w:rPr>
        <w:t xml:space="preserve"> determinantes sociales asociados a la participación en la VANCAN: por cada niño menor </w:t>
      </w:r>
      <w:r w:rsidR="00D17F67">
        <w:rPr>
          <w:lang w:val="es-PE"/>
        </w:rPr>
        <w:t>de</w:t>
      </w:r>
      <w:r w:rsidRPr="002A79E9">
        <w:rPr>
          <w:lang w:val="es-PE"/>
        </w:rPr>
        <w:t xml:space="preserve"> 5 años en la casa, </w:t>
      </w:r>
      <w:r w:rsidR="00D17F67">
        <w:rPr>
          <w:lang w:val="es-PE"/>
        </w:rPr>
        <w:t xml:space="preserve">el chance </w:t>
      </w:r>
      <w:r w:rsidRPr="002A79E9">
        <w:rPr>
          <w:lang w:val="es-PE"/>
        </w:rPr>
        <w:t>de participar en la VANCAN disminuy</w:t>
      </w:r>
      <w:r>
        <w:rPr>
          <w:lang w:val="es-PE"/>
        </w:rPr>
        <w:t>ó</w:t>
      </w:r>
      <w:r w:rsidRPr="002A79E9">
        <w:rPr>
          <w:lang w:val="es-PE"/>
        </w:rPr>
        <w:t xml:space="preserve"> en 13% (p=0.032), y por cada </w:t>
      </w:r>
      <w:r w:rsidR="002B7941">
        <w:rPr>
          <w:lang w:val="es-PE"/>
        </w:rPr>
        <w:t>década menos</w:t>
      </w:r>
      <w:r w:rsidRPr="002B7941">
        <w:rPr>
          <w:lang w:val="es-PE"/>
        </w:rPr>
        <w:t xml:space="preserve"> </w:t>
      </w:r>
      <w:r w:rsidR="00175EF9">
        <w:rPr>
          <w:lang w:val="es-PE"/>
        </w:rPr>
        <w:t>de residencia</w:t>
      </w:r>
      <w:r w:rsidRPr="002B7941">
        <w:rPr>
          <w:lang w:val="es-PE"/>
        </w:rPr>
        <w:t xml:space="preserve"> en el área, </w:t>
      </w:r>
      <w:r w:rsidR="00F67EB2" w:rsidRPr="002B7941">
        <w:rPr>
          <w:lang w:val="es-PE"/>
        </w:rPr>
        <w:t>el chance</w:t>
      </w:r>
      <w:r w:rsidRPr="002B7941">
        <w:rPr>
          <w:lang w:val="es-PE"/>
        </w:rPr>
        <w:t xml:space="preserve"> de participar en la </w:t>
      </w:r>
      <w:r w:rsidR="009F5D94" w:rsidRPr="002B7941">
        <w:rPr>
          <w:lang w:val="es-PE"/>
        </w:rPr>
        <w:t>VANCAN</w:t>
      </w:r>
      <w:r w:rsidRPr="002B7941">
        <w:rPr>
          <w:lang w:val="es-PE"/>
        </w:rPr>
        <w:t xml:space="preserve"> </w:t>
      </w:r>
      <w:r w:rsidR="002B7941">
        <w:rPr>
          <w:lang w:val="es-PE"/>
        </w:rPr>
        <w:t>era</w:t>
      </w:r>
      <w:r w:rsidRPr="002B7941">
        <w:rPr>
          <w:lang w:val="es-PE"/>
        </w:rPr>
        <w:t xml:space="preserve"> </w:t>
      </w:r>
      <w:r w:rsidR="002B7941" w:rsidRPr="002B7941">
        <w:rPr>
          <w:lang w:val="es-PE"/>
        </w:rPr>
        <w:t>8</w:t>
      </w:r>
      <w:r w:rsidRPr="002B7941">
        <w:rPr>
          <w:lang w:val="es-PE"/>
        </w:rPr>
        <w:t xml:space="preserve">% </w:t>
      </w:r>
      <w:r w:rsidR="002B7941">
        <w:rPr>
          <w:lang w:val="es-PE"/>
        </w:rPr>
        <w:t xml:space="preserve">menor </w:t>
      </w:r>
      <w:r w:rsidRPr="002B7941">
        <w:rPr>
          <w:lang w:val="es-PE"/>
        </w:rPr>
        <w:t>(p&lt;0.001),</w:t>
      </w:r>
      <w:r w:rsidRPr="002A79E9">
        <w:rPr>
          <w:lang w:val="es-PE"/>
        </w:rPr>
        <w:t xml:space="preserve"> </w:t>
      </w:r>
      <w:r>
        <w:rPr>
          <w:lang w:val="es-PE"/>
        </w:rPr>
        <w:t xml:space="preserve">luego de controlar </w:t>
      </w:r>
      <w:r w:rsidR="00D17F67">
        <w:rPr>
          <w:lang w:val="es-PE"/>
        </w:rPr>
        <w:t>por</w:t>
      </w:r>
      <w:r>
        <w:rPr>
          <w:lang w:val="es-PE"/>
        </w:rPr>
        <w:t xml:space="preserve"> distancia y otras covariables</w:t>
      </w:r>
      <w:r w:rsidRPr="002A79E9">
        <w:rPr>
          <w:lang w:val="es-PE"/>
        </w:rPr>
        <w:t xml:space="preserve">. También encontramos agrupación espacial significativa de perros no vacunados, sobre los 500 m </w:t>
      </w:r>
      <w:r>
        <w:rPr>
          <w:lang w:val="es-PE"/>
        </w:rPr>
        <w:t xml:space="preserve">a </w:t>
      </w:r>
      <w:r w:rsidRPr="002A79E9">
        <w:rPr>
          <w:lang w:val="es-PE"/>
        </w:rPr>
        <w:t>l</w:t>
      </w:r>
      <w:r>
        <w:rPr>
          <w:lang w:val="es-PE"/>
        </w:rPr>
        <w:t>os</w:t>
      </w:r>
      <w:r w:rsidRPr="002A79E9">
        <w:rPr>
          <w:lang w:val="es-PE"/>
        </w:rPr>
        <w:t xml:space="preserve"> punto</w:t>
      </w:r>
      <w:r>
        <w:rPr>
          <w:lang w:val="es-PE"/>
        </w:rPr>
        <w:t>s</w:t>
      </w:r>
      <w:r w:rsidRPr="002A79E9">
        <w:rPr>
          <w:lang w:val="es-PE"/>
        </w:rPr>
        <w:t xml:space="preserve"> de va</w:t>
      </w:r>
      <w:r>
        <w:rPr>
          <w:lang w:val="es-PE"/>
        </w:rPr>
        <w:t>cunación</w:t>
      </w:r>
      <w:r w:rsidRPr="002A79E9">
        <w:rPr>
          <w:lang w:val="es-PE"/>
        </w:rPr>
        <w:t xml:space="preserve">, </w:t>
      </w:r>
      <w:r>
        <w:rPr>
          <w:lang w:val="es-PE"/>
        </w:rPr>
        <w:t xml:space="preserve">que crearon </w:t>
      </w:r>
      <w:r w:rsidR="00D17F67" w:rsidRPr="00164359">
        <w:rPr>
          <w:lang w:val="es-PE"/>
        </w:rPr>
        <w:t>“bolsones”</w:t>
      </w:r>
      <w:r w:rsidRPr="00164359">
        <w:rPr>
          <w:lang w:val="es-PE"/>
        </w:rPr>
        <w:t xml:space="preserve"> de</w:t>
      </w:r>
      <w:r>
        <w:rPr>
          <w:lang w:val="es-PE"/>
        </w:rPr>
        <w:t xml:space="preserve"> perros no vacunados que podrían mantener la transmisión de la rabia</w:t>
      </w:r>
      <w:r w:rsidRPr="002A79E9">
        <w:rPr>
          <w:lang w:val="es-PE"/>
        </w:rPr>
        <w:t>. Entender las barreras para la participación de los dueños de perros en programas</w:t>
      </w:r>
      <w:r>
        <w:rPr>
          <w:lang w:val="es-PE"/>
        </w:rPr>
        <w:t xml:space="preserve"> comunitarios</w:t>
      </w:r>
      <w:r w:rsidRPr="002A79E9">
        <w:rPr>
          <w:lang w:val="es-PE"/>
        </w:rPr>
        <w:t xml:space="preserve"> de vacunación canina </w:t>
      </w:r>
      <w:r>
        <w:rPr>
          <w:lang w:val="es-PE"/>
        </w:rPr>
        <w:t xml:space="preserve">será crucial para </w:t>
      </w:r>
      <w:r>
        <w:rPr>
          <w:lang w:val="es-PE"/>
        </w:rPr>
        <w:lastRenderedPageBreak/>
        <w:t>implementar actividades preventivas efectivas contra las enfermedades zoonóticas</w:t>
      </w:r>
      <w:r w:rsidRPr="002A79E9">
        <w:rPr>
          <w:lang w:val="es-PE"/>
        </w:rPr>
        <w:t>. Los elementos espaciales y sociales de urbanización</w:t>
      </w:r>
      <w:r>
        <w:rPr>
          <w:lang w:val="es-PE"/>
        </w:rPr>
        <w:t xml:space="preserve"> </w:t>
      </w:r>
      <w:r w:rsidRPr="002A79E9">
        <w:rPr>
          <w:lang w:val="es-PE"/>
        </w:rPr>
        <w:t>t</w:t>
      </w:r>
      <w:r>
        <w:rPr>
          <w:lang w:val="es-PE"/>
        </w:rPr>
        <w:t>ie</w:t>
      </w:r>
      <w:r w:rsidRPr="002A79E9">
        <w:rPr>
          <w:lang w:val="es-PE"/>
        </w:rPr>
        <w:t>nen un rol importante en las coberturas de la</w:t>
      </w:r>
      <w:r w:rsidR="009F5D94">
        <w:rPr>
          <w:lang w:val="es-PE"/>
        </w:rPr>
        <w:t>s CMVC</w:t>
      </w:r>
      <w:r w:rsidRPr="002A79E9">
        <w:rPr>
          <w:lang w:val="es-PE"/>
        </w:rPr>
        <w:t xml:space="preserve"> y debería</w:t>
      </w:r>
      <w:r>
        <w:rPr>
          <w:lang w:val="es-PE"/>
        </w:rPr>
        <w:t>n</w:t>
      </w:r>
      <w:r w:rsidRPr="002A79E9">
        <w:rPr>
          <w:lang w:val="es-PE"/>
        </w:rPr>
        <w:t xml:space="preserve"> ser considera</w:t>
      </w:r>
      <w:r>
        <w:rPr>
          <w:lang w:val="es-PE"/>
        </w:rPr>
        <w:t>dos durante su planeamiento y evaluación</w:t>
      </w:r>
      <w:r w:rsidRPr="002A79E9">
        <w:rPr>
          <w:lang w:val="es-PE"/>
        </w:rPr>
        <w:t>.</w:t>
      </w:r>
    </w:p>
    <w:p w14:paraId="6F34E3FC" w14:textId="77777777" w:rsidR="00123ECF" w:rsidRPr="002A79E9" w:rsidRDefault="00123ECF" w:rsidP="003C31B4">
      <w:pPr>
        <w:spacing w:line="480" w:lineRule="auto"/>
        <w:rPr>
          <w:lang w:val="es-PE"/>
        </w:rPr>
      </w:pPr>
    </w:p>
    <w:p w14:paraId="3CB1B80B" w14:textId="17C40F11" w:rsidR="00123ECF" w:rsidRDefault="001F5E8D" w:rsidP="003C31B4">
      <w:pPr>
        <w:spacing w:line="480" w:lineRule="auto"/>
      </w:pPr>
      <w:r>
        <w:t>S1</w:t>
      </w:r>
      <w:r w:rsidR="00E754F8">
        <w:t xml:space="preserve"> </w:t>
      </w:r>
      <w:r>
        <w:t>Table</w:t>
      </w:r>
      <w:r w:rsidR="00DD674C">
        <w:t xml:space="preserve">. </w:t>
      </w:r>
      <w:r w:rsidR="00123ECF" w:rsidRPr="00073AD9">
        <w:t>MDVC communication channels interviewees were exposed by participation level.</w:t>
      </w:r>
    </w:p>
    <w:tbl>
      <w:tblPr>
        <w:tblStyle w:val="GridTable21"/>
        <w:tblW w:w="8388" w:type="dxa"/>
        <w:tblLook w:val="04A0" w:firstRow="1" w:lastRow="0" w:firstColumn="1" w:lastColumn="0" w:noHBand="0" w:noVBand="1"/>
      </w:tblPr>
      <w:tblGrid>
        <w:gridCol w:w="2358"/>
        <w:gridCol w:w="1530"/>
        <w:gridCol w:w="1800"/>
        <w:gridCol w:w="1620"/>
        <w:gridCol w:w="1080"/>
      </w:tblGrid>
      <w:tr w:rsidR="001B25A2" w:rsidRPr="001B25A2" w14:paraId="778D396E" w14:textId="77777777" w:rsidTr="001B2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34447C33" w14:textId="77777777" w:rsidR="001B25A2" w:rsidRPr="00B076B7" w:rsidRDefault="001B25A2" w:rsidP="00B076B7">
            <w:pPr>
              <w:rPr>
                <w:color w:val="212121"/>
                <w:sz w:val="20"/>
                <w:szCs w:val="20"/>
              </w:rPr>
            </w:pPr>
            <w:r w:rsidRPr="00B076B7">
              <w:rPr>
                <w:color w:val="212121"/>
                <w:sz w:val="20"/>
                <w:szCs w:val="20"/>
              </w:rPr>
              <w:t>How they learned about the campaign</w:t>
            </w:r>
          </w:p>
        </w:tc>
        <w:tc>
          <w:tcPr>
            <w:tcW w:w="1530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425D8978" w14:textId="39250E65" w:rsidR="001B25A2" w:rsidRPr="00B076B7" w:rsidRDefault="001B25A2" w:rsidP="00B0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25A2">
              <w:rPr>
                <w:sz w:val="20"/>
                <w:szCs w:val="20"/>
              </w:rPr>
              <w:t>V</w:t>
            </w:r>
            <w:r w:rsidRPr="00B076B7">
              <w:rPr>
                <w:sz w:val="20"/>
                <w:szCs w:val="20"/>
              </w:rPr>
              <w:t xml:space="preserve">accinate </w:t>
            </w:r>
            <w:r w:rsidRPr="001B25A2">
              <w:rPr>
                <w:sz w:val="20"/>
                <w:szCs w:val="20"/>
              </w:rPr>
              <w:t>none dog</w:t>
            </w:r>
            <w:r w:rsidRPr="00B076B7">
              <w:rPr>
                <w:sz w:val="20"/>
                <w:szCs w:val="20"/>
              </w:rPr>
              <w:t xml:space="preserve"> (n=858)</w:t>
            </w:r>
          </w:p>
        </w:tc>
        <w:tc>
          <w:tcPr>
            <w:tcW w:w="1800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196FA261" w14:textId="3020A1EF" w:rsidR="001B25A2" w:rsidRPr="00B076B7" w:rsidRDefault="001B25A2" w:rsidP="00B0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25A2">
              <w:rPr>
                <w:sz w:val="20"/>
                <w:szCs w:val="20"/>
              </w:rPr>
              <w:t>V</w:t>
            </w:r>
            <w:r w:rsidRPr="00B076B7">
              <w:rPr>
                <w:sz w:val="20"/>
                <w:szCs w:val="20"/>
              </w:rPr>
              <w:t xml:space="preserve">accinated </w:t>
            </w:r>
            <w:r w:rsidRPr="001B25A2">
              <w:rPr>
                <w:sz w:val="20"/>
                <w:szCs w:val="20"/>
              </w:rPr>
              <w:t>s</w:t>
            </w:r>
            <w:r w:rsidRPr="00B076B7">
              <w:rPr>
                <w:sz w:val="20"/>
                <w:szCs w:val="20"/>
              </w:rPr>
              <w:t>ome dogs (n=170)</w:t>
            </w:r>
          </w:p>
        </w:tc>
        <w:tc>
          <w:tcPr>
            <w:tcW w:w="1620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6AB51849" w14:textId="32B9CB62" w:rsidR="001B25A2" w:rsidRPr="00B076B7" w:rsidRDefault="001B25A2" w:rsidP="00B0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Vaccinated </w:t>
            </w:r>
            <w:r w:rsidRPr="001B25A2">
              <w:rPr>
                <w:sz w:val="20"/>
                <w:szCs w:val="20"/>
              </w:rPr>
              <w:t>all dog</w:t>
            </w:r>
            <w:r w:rsidRPr="00B076B7">
              <w:rPr>
                <w:sz w:val="20"/>
                <w:szCs w:val="20"/>
              </w:rPr>
              <w:t>s (n=1,397)</w:t>
            </w:r>
          </w:p>
        </w:tc>
        <w:tc>
          <w:tcPr>
            <w:tcW w:w="1080" w:type="dxa"/>
            <w:tcBorders>
              <w:top w:val="single" w:sz="18" w:space="0" w:color="666666" w:themeColor="text1" w:themeTint="99"/>
              <w:bottom w:val="single" w:sz="18" w:space="0" w:color="666666" w:themeColor="text1" w:themeTint="99"/>
            </w:tcBorders>
            <w:hideMark/>
          </w:tcPr>
          <w:p w14:paraId="61182D42" w14:textId="7A942E9E" w:rsidR="001B25A2" w:rsidRPr="00B076B7" w:rsidRDefault="001B25A2" w:rsidP="00B076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p</w:t>
            </w:r>
          </w:p>
        </w:tc>
      </w:tr>
      <w:tr w:rsidR="001B25A2" w:rsidRPr="001B25A2" w14:paraId="028B2F7E" w14:textId="77777777" w:rsidTr="001B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18" w:space="0" w:color="666666" w:themeColor="text1" w:themeTint="99"/>
              <w:right w:val="nil"/>
            </w:tcBorders>
            <w:hideMark/>
          </w:tcPr>
          <w:p w14:paraId="7FE125D8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Megaphone</w:t>
            </w:r>
          </w:p>
        </w:tc>
        <w:tc>
          <w:tcPr>
            <w:tcW w:w="1530" w:type="dxa"/>
            <w:tcBorders>
              <w:top w:val="single" w:sz="18" w:space="0" w:color="666666" w:themeColor="text1" w:themeTint="99"/>
              <w:left w:val="nil"/>
              <w:right w:val="nil"/>
            </w:tcBorders>
            <w:hideMark/>
          </w:tcPr>
          <w:p w14:paraId="7B75DD74" w14:textId="62618B90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56.9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top w:val="single" w:sz="18" w:space="0" w:color="666666" w:themeColor="text1" w:themeTint="99"/>
              <w:left w:val="nil"/>
              <w:right w:val="nil"/>
            </w:tcBorders>
            <w:hideMark/>
          </w:tcPr>
          <w:p w14:paraId="73BDB36F" w14:textId="56F669ED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64.5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top w:val="single" w:sz="18" w:space="0" w:color="666666" w:themeColor="text1" w:themeTint="99"/>
              <w:left w:val="nil"/>
              <w:right w:val="nil"/>
            </w:tcBorders>
            <w:hideMark/>
          </w:tcPr>
          <w:p w14:paraId="4F9992BF" w14:textId="6192C5D9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66.5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18" w:space="0" w:color="666666" w:themeColor="text1" w:themeTint="99"/>
              <w:left w:val="nil"/>
            </w:tcBorders>
            <w:hideMark/>
          </w:tcPr>
          <w:p w14:paraId="72C173FA" w14:textId="24C2BD75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&lt;0.001 </w:t>
            </w:r>
            <w:r w:rsidRPr="001B25A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1B25A2" w:rsidRPr="001B25A2" w14:paraId="14E7F5CF" w14:textId="77777777" w:rsidTr="001B25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30A99704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TV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75134EAB" w14:textId="533404FA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36.4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00BDDB47" w14:textId="464A8DF3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33.1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0E91EEAA" w14:textId="56BD04E0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32.1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62ACA94E" w14:textId="6F69FBD6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0.842 </w:t>
            </w:r>
            <w:r w:rsidRPr="001B25A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1B25A2" w:rsidRPr="001B25A2" w14:paraId="6B3F371E" w14:textId="77777777" w:rsidTr="001B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21CDC78A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Radio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6E6CBB97" w14:textId="0DAFD9B8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33.9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5C65947A" w14:textId="35348FD9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23.3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FFDF9A4" w14:textId="2C70E68F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30.4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0C3513A4" w14:textId="290B70B2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0.122 </w:t>
            </w:r>
            <w:r w:rsidRPr="001B25A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1B25A2" w:rsidRPr="001B25A2" w14:paraId="2557D69F" w14:textId="77777777" w:rsidTr="001B25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7332711B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Poster/Banne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712A18B5" w14:textId="2E4014BA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7.8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7702DA5A" w14:textId="2A57D897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9.9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437F9F9D" w14:textId="0249C5FC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7.4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34B52BA3" w14:textId="45A4CBCA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0.337 </w:t>
            </w:r>
            <w:r w:rsidRPr="001B25A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1B25A2" w:rsidRPr="001B25A2" w14:paraId="68873865" w14:textId="77777777" w:rsidTr="001B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35D15366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Relative/friend/neighbo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3A794E64" w14:textId="29A1720B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4.8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5AC1201A" w14:textId="071CE822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8.7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DF9741D" w14:textId="633CF357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5.7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5EE73FCB" w14:textId="2EFD9279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0.027 </w:t>
            </w:r>
            <w:r w:rsidRPr="001B25A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1B25A2" w:rsidRPr="001B25A2" w14:paraId="5178527C" w14:textId="77777777" w:rsidTr="001B25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268B58E1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Newspape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4ADD6F94" w14:textId="31A0E20B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1.3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2C0E5151" w14:textId="7B021A91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6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C524E04" w14:textId="3450438D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1.1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42083F7C" w14:textId="1545A3A8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0.798 </w:t>
            </w:r>
            <w:r w:rsidRPr="001B25A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1B25A2" w:rsidRPr="001B25A2" w14:paraId="4F115969" w14:textId="77777777" w:rsidTr="001B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1001421B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Flier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1B51BE3B" w14:textId="040C95DE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1.3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29FBAEA8" w14:textId="1AC2320D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1.2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76838FA" w14:textId="063C34C5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7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2AB078A7" w14:textId="33AC4EF9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0.497 </w:t>
            </w:r>
            <w:r w:rsidRPr="001B25A2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1B25A2" w:rsidRPr="001B25A2" w14:paraId="22722B43" w14:textId="77777777" w:rsidTr="001B25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679FFA91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At municipality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7F5C7C51" w14:textId="71DE1F44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6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1A1A21FE" w14:textId="2706DC7D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6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7796DCC5" w14:textId="4EC1140D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6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319E56BC" w14:textId="77777777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--</w:t>
            </w:r>
          </w:p>
        </w:tc>
      </w:tr>
      <w:tr w:rsidR="001B25A2" w:rsidRPr="001B25A2" w14:paraId="44880E9F" w14:textId="77777777" w:rsidTr="001B2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10F26F53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Social media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3FA58FA8" w14:textId="716267B0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1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4D84E4F7" w14:textId="4D4570FD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6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7E50B5C3" w14:textId="602B102F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7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0B9DEC8A" w14:textId="3490ECF9" w:rsidR="001B25A2" w:rsidRPr="00B076B7" w:rsidRDefault="001B25A2" w:rsidP="00B076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0.066 </w:t>
            </w:r>
            <w:r w:rsidRPr="001B25A2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1B25A2" w:rsidRPr="001B25A2" w14:paraId="1FFEA6A9" w14:textId="77777777" w:rsidTr="001B25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right w:val="nil"/>
            </w:tcBorders>
            <w:hideMark/>
          </w:tcPr>
          <w:p w14:paraId="32A5D536" w14:textId="77777777" w:rsidR="001B25A2" w:rsidRPr="00B076B7" w:rsidRDefault="001B25A2" w:rsidP="001B25A2">
            <w:pPr>
              <w:rPr>
                <w:b w:val="0"/>
                <w:color w:val="212121"/>
                <w:sz w:val="20"/>
                <w:szCs w:val="20"/>
              </w:rPr>
            </w:pPr>
            <w:r w:rsidRPr="00B076B7">
              <w:rPr>
                <w:b w:val="0"/>
                <w:color w:val="212121"/>
                <w:sz w:val="20"/>
                <w:szCs w:val="20"/>
              </w:rPr>
              <w:t>Community meeting</w:t>
            </w:r>
          </w:p>
        </w:tc>
        <w:tc>
          <w:tcPr>
            <w:tcW w:w="1530" w:type="dxa"/>
            <w:tcBorders>
              <w:left w:val="nil"/>
              <w:right w:val="nil"/>
            </w:tcBorders>
            <w:hideMark/>
          </w:tcPr>
          <w:p w14:paraId="1EF13E3A" w14:textId="6730D208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1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14:paraId="27ED0718" w14:textId="06E385DB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</w:t>
            </w:r>
            <w:r w:rsidRPr="001B25A2">
              <w:rPr>
                <w:sz w:val="20"/>
                <w:szCs w:val="20"/>
              </w:rPr>
              <w:t>.0%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4B35FD42" w14:textId="6F18D6A1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>0.0</w:t>
            </w:r>
            <w:r w:rsidRPr="001B25A2">
              <w:rPr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left w:val="nil"/>
            </w:tcBorders>
            <w:hideMark/>
          </w:tcPr>
          <w:p w14:paraId="7F028D96" w14:textId="470B7DD9" w:rsidR="001B25A2" w:rsidRPr="00B076B7" w:rsidRDefault="001B25A2" w:rsidP="00B076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076B7">
              <w:rPr>
                <w:sz w:val="20"/>
                <w:szCs w:val="20"/>
              </w:rPr>
              <w:t xml:space="preserve">0.454 </w:t>
            </w:r>
            <w:r w:rsidRPr="001B25A2">
              <w:rPr>
                <w:sz w:val="20"/>
                <w:szCs w:val="20"/>
                <w:vertAlign w:val="superscript"/>
              </w:rPr>
              <w:t>b</w:t>
            </w:r>
          </w:p>
        </w:tc>
      </w:tr>
    </w:tbl>
    <w:p w14:paraId="6846989A" w14:textId="4D707449" w:rsidR="001B25A2" w:rsidRPr="001B25A2" w:rsidRDefault="001B25A2" w:rsidP="001B25A2">
      <w:r w:rsidRPr="001B25A2">
        <w:rPr>
          <w:rFonts w:ascii="Arial" w:hAnsi="Arial" w:cs="Arial"/>
          <w:sz w:val="20"/>
          <w:szCs w:val="20"/>
        </w:rPr>
        <w:t xml:space="preserve">p-values estimated with </w:t>
      </w: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 xml:space="preserve"> Chi square test and </w:t>
      </w:r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Fi</w:t>
      </w:r>
      <w:r w:rsidRPr="001B25A2">
        <w:rPr>
          <w:rFonts w:ascii="Arial" w:hAnsi="Arial" w:cs="Arial"/>
          <w:sz w:val="20"/>
          <w:szCs w:val="20"/>
        </w:rPr>
        <w:t>sher exact test.</w:t>
      </w:r>
    </w:p>
    <w:p w14:paraId="6BC15E28" w14:textId="77777777" w:rsidR="00B076B7" w:rsidRPr="00073AD9" w:rsidRDefault="00B076B7" w:rsidP="003C31B4">
      <w:pPr>
        <w:spacing w:line="480" w:lineRule="auto"/>
      </w:pPr>
    </w:p>
    <w:p w14:paraId="4AE1601D" w14:textId="67751502" w:rsidR="003C31B4" w:rsidRPr="00073AD9" w:rsidRDefault="003C31B4" w:rsidP="00F91F86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</w:pPr>
    </w:p>
    <w:sectPr w:rsidR="003C31B4" w:rsidRPr="00073AD9" w:rsidSect="003C31B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B84829"/>
    <w:multiLevelType w:val="multilevel"/>
    <w:tmpl w:val="1B70F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0F7A7A"/>
    <w:multiLevelType w:val="multilevel"/>
    <w:tmpl w:val="E47AD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703401"/>
    <w:multiLevelType w:val="multilevel"/>
    <w:tmpl w:val="84923D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1CE49DE"/>
    <w:multiLevelType w:val="multilevel"/>
    <w:tmpl w:val="0C3EE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1A442C"/>
    <w:multiLevelType w:val="multilevel"/>
    <w:tmpl w:val="208637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38408C9"/>
    <w:multiLevelType w:val="multilevel"/>
    <w:tmpl w:val="66565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7F19CE"/>
    <w:multiLevelType w:val="multilevel"/>
    <w:tmpl w:val="6CA6A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3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ECF"/>
    <w:rsid w:val="00002427"/>
    <w:rsid w:val="000052AD"/>
    <w:rsid w:val="000114F0"/>
    <w:rsid w:val="00032603"/>
    <w:rsid w:val="00032A1D"/>
    <w:rsid w:val="00034C7D"/>
    <w:rsid w:val="0004415B"/>
    <w:rsid w:val="00044A31"/>
    <w:rsid w:val="0006612E"/>
    <w:rsid w:val="00073AD9"/>
    <w:rsid w:val="0007548E"/>
    <w:rsid w:val="00076CB9"/>
    <w:rsid w:val="00087A91"/>
    <w:rsid w:val="00090B79"/>
    <w:rsid w:val="00095239"/>
    <w:rsid w:val="000954DE"/>
    <w:rsid w:val="00096D0F"/>
    <w:rsid w:val="000A4CE4"/>
    <w:rsid w:val="000B392C"/>
    <w:rsid w:val="000B509C"/>
    <w:rsid w:val="000B50DE"/>
    <w:rsid w:val="000B53FC"/>
    <w:rsid w:val="000C4718"/>
    <w:rsid w:val="000D618E"/>
    <w:rsid w:val="000E0B2B"/>
    <w:rsid w:val="000E1933"/>
    <w:rsid w:val="000E2FD9"/>
    <w:rsid w:val="000F1C8E"/>
    <w:rsid w:val="00100167"/>
    <w:rsid w:val="00101F2E"/>
    <w:rsid w:val="00102F75"/>
    <w:rsid w:val="00103669"/>
    <w:rsid w:val="00106B8F"/>
    <w:rsid w:val="001075A1"/>
    <w:rsid w:val="00112C34"/>
    <w:rsid w:val="00114C22"/>
    <w:rsid w:val="00114C7F"/>
    <w:rsid w:val="0011660A"/>
    <w:rsid w:val="00120B44"/>
    <w:rsid w:val="00123ECF"/>
    <w:rsid w:val="00130544"/>
    <w:rsid w:val="00131C35"/>
    <w:rsid w:val="0015168A"/>
    <w:rsid w:val="00152A77"/>
    <w:rsid w:val="001618DF"/>
    <w:rsid w:val="00164359"/>
    <w:rsid w:val="001651DD"/>
    <w:rsid w:val="00171590"/>
    <w:rsid w:val="00175EF9"/>
    <w:rsid w:val="00184C52"/>
    <w:rsid w:val="001879F0"/>
    <w:rsid w:val="00190D70"/>
    <w:rsid w:val="001A2B16"/>
    <w:rsid w:val="001A58E6"/>
    <w:rsid w:val="001A7F73"/>
    <w:rsid w:val="001B25A2"/>
    <w:rsid w:val="001B49AC"/>
    <w:rsid w:val="001C683C"/>
    <w:rsid w:val="001D2E3B"/>
    <w:rsid w:val="001E56D7"/>
    <w:rsid w:val="001E5FA2"/>
    <w:rsid w:val="001F5E8D"/>
    <w:rsid w:val="002049A3"/>
    <w:rsid w:val="00215C68"/>
    <w:rsid w:val="0023694D"/>
    <w:rsid w:val="00236EC8"/>
    <w:rsid w:val="00244D65"/>
    <w:rsid w:val="0024758A"/>
    <w:rsid w:val="0026521F"/>
    <w:rsid w:val="00282878"/>
    <w:rsid w:val="0028527B"/>
    <w:rsid w:val="00285A00"/>
    <w:rsid w:val="00287DAF"/>
    <w:rsid w:val="00293E1A"/>
    <w:rsid w:val="002A3A91"/>
    <w:rsid w:val="002A79E9"/>
    <w:rsid w:val="002B3E92"/>
    <w:rsid w:val="002B41B1"/>
    <w:rsid w:val="002B59E4"/>
    <w:rsid w:val="002B71DE"/>
    <w:rsid w:val="002B7941"/>
    <w:rsid w:val="002C06EE"/>
    <w:rsid w:val="002C7170"/>
    <w:rsid w:val="002D79BA"/>
    <w:rsid w:val="002E569F"/>
    <w:rsid w:val="002E69BB"/>
    <w:rsid w:val="002F4FB1"/>
    <w:rsid w:val="00300D01"/>
    <w:rsid w:val="003011C6"/>
    <w:rsid w:val="00316BC0"/>
    <w:rsid w:val="00335FED"/>
    <w:rsid w:val="00336B62"/>
    <w:rsid w:val="003473E4"/>
    <w:rsid w:val="003520CF"/>
    <w:rsid w:val="00352134"/>
    <w:rsid w:val="0035350E"/>
    <w:rsid w:val="003571DB"/>
    <w:rsid w:val="00361F64"/>
    <w:rsid w:val="0037040E"/>
    <w:rsid w:val="00370E9B"/>
    <w:rsid w:val="00374B89"/>
    <w:rsid w:val="00374D41"/>
    <w:rsid w:val="0038233B"/>
    <w:rsid w:val="0039256C"/>
    <w:rsid w:val="003974D2"/>
    <w:rsid w:val="003A4777"/>
    <w:rsid w:val="003B561F"/>
    <w:rsid w:val="003C31B4"/>
    <w:rsid w:val="003C469F"/>
    <w:rsid w:val="003C76B9"/>
    <w:rsid w:val="003D31F9"/>
    <w:rsid w:val="003D5338"/>
    <w:rsid w:val="003E3352"/>
    <w:rsid w:val="003E52A0"/>
    <w:rsid w:val="003E696B"/>
    <w:rsid w:val="00410360"/>
    <w:rsid w:val="00413B07"/>
    <w:rsid w:val="004144A3"/>
    <w:rsid w:val="0042623D"/>
    <w:rsid w:val="004318A0"/>
    <w:rsid w:val="00431951"/>
    <w:rsid w:val="00435D70"/>
    <w:rsid w:val="00435E3A"/>
    <w:rsid w:val="00437C19"/>
    <w:rsid w:val="00444EC7"/>
    <w:rsid w:val="004475C2"/>
    <w:rsid w:val="0045409D"/>
    <w:rsid w:val="004622BD"/>
    <w:rsid w:val="00462870"/>
    <w:rsid w:val="004631F6"/>
    <w:rsid w:val="00471D47"/>
    <w:rsid w:val="00472061"/>
    <w:rsid w:val="0048695D"/>
    <w:rsid w:val="004936CC"/>
    <w:rsid w:val="004B149F"/>
    <w:rsid w:val="004B41B6"/>
    <w:rsid w:val="004C05A4"/>
    <w:rsid w:val="004C15D7"/>
    <w:rsid w:val="004C7800"/>
    <w:rsid w:val="004E3968"/>
    <w:rsid w:val="004F7ABD"/>
    <w:rsid w:val="005055D8"/>
    <w:rsid w:val="005237CD"/>
    <w:rsid w:val="00536C9E"/>
    <w:rsid w:val="00537439"/>
    <w:rsid w:val="00550A6A"/>
    <w:rsid w:val="00554197"/>
    <w:rsid w:val="00561AEE"/>
    <w:rsid w:val="00573D76"/>
    <w:rsid w:val="005829C9"/>
    <w:rsid w:val="005972F7"/>
    <w:rsid w:val="005A0850"/>
    <w:rsid w:val="005A6F5B"/>
    <w:rsid w:val="005B5AE0"/>
    <w:rsid w:val="005B62A0"/>
    <w:rsid w:val="005C0230"/>
    <w:rsid w:val="005C494D"/>
    <w:rsid w:val="005D4DA8"/>
    <w:rsid w:val="005D6F64"/>
    <w:rsid w:val="005F1A31"/>
    <w:rsid w:val="005F5BBE"/>
    <w:rsid w:val="006006BC"/>
    <w:rsid w:val="006037C4"/>
    <w:rsid w:val="00606C9B"/>
    <w:rsid w:val="006106EB"/>
    <w:rsid w:val="006202E5"/>
    <w:rsid w:val="0062090D"/>
    <w:rsid w:val="00621F29"/>
    <w:rsid w:val="00623C20"/>
    <w:rsid w:val="00641EC5"/>
    <w:rsid w:val="006429B9"/>
    <w:rsid w:val="006529E9"/>
    <w:rsid w:val="00667964"/>
    <w:rsid w:val="006730DE"/>
    <w:rsid w:val="006A154B"/>
    <w:rsid w:val="006A4B34"/>
    <w:rsid w:val="006C5D3F"/>
    <w:rsid w:val="006D3709"/>
    <w:rsid w:val="006D390A"/>
    <w:rsid w:val="006E2DCB"/>
    <w:rsid w:val="006E599E"/>
    <w:rsid w:val="006F7E6B"/>
    <w:rsid w:val="007017FD"/>
    <w:rsid w:val="00702F71"/>
    <w:rsid w:val="007138D2"/>
    <w:rsid w:val="00716429"/>
    <w:rsid w:val="00716BE0"/>
    <w:rsid w:val="00723BE1"/>
    <w:rsid w:val="00733AB2"/>
    <w:rsid w:val="007345FC"/>
    <w:rsid w:val="00751889"/>
    <w:rsid w:val="00751EAE"/>
    <w:rsid w:val="00753187"/>
    <w:rsid w:val="00761328"/>
    <w:rsid w:val="007669D9"/>
    <w:rsid w:val="00774C65"/>
    <w:rsid w:val="007B0365"/>
    <w:rsid w:val="007B39C2"/>
    <w:rsid w:val="007B4E0D"/>
    <w:rsid w:val="007B5FDA"/>
    <w:rsid w:val="007C5439"/>
    <w:rsid w:val="007D5644"/>
    <w:rsid w:val="007E4DF3"/>
    <w:rsid w:val="007E5164"/>
    <w:rsid w:val="007F49CC"/>
    <w:rsid w:val="007F5AD3"/>
    <w:rsid w:val="007F7D6F"/>
    <w:rsid w:val="00807F6A"/>
    <w:rsid w:val="008115BC"/>
    <w:rsid w:val="00811B1F"/>
    <w:rsid w:val="008211D5"/>
    <w:rsid w:val="008227DA"/>
    <w:rsid w:val="00824036"/>
    <w:rsid w:val="00824D20"/>
    <w:rsid w:val="008310FA"/>
    <w:rsid w:val="00834514"/>
    <w:rsid w:val="00835AE2"/>
    <w:rsid w:val="00837384"/>
    <w:rsid w:val="00837795"/>
    <w:rsid w:val="008441E4"/>
    <w:rsid w:val="00844E61"/>
    <w:rsid w:val="0084531A"/>
    <w:rsid w:val="00854067"/>
    <w:rsid w:val="0086540E"/>
    <w:rsid w:val="008658BA"/>
    <w:rsid w:val="00865E8D"/>
    <w:rsid w:val="008667DD"/>
    <w:rsid w:val="00867426"/>
    <w:rsid w:val="00875E9B"/>
    <w:rsid w:val="00876625"/>
    <w:rsid w:val="00881914"/>
    <w:rsid w:val="008904D6"/>
    <w:rsid w:val="00891789"/>
    <w:rsid w:val="00894699"/>
    <w:rsid w:val="008C2CBD"/>
    <w:rsid w:val="008C4F66"/>
    <w:rsid w:val="008C5AED"/>
    <w:rsid w:val="008D571B"/>
    <w:rsid w:val="008E08AD"/>
    <w:rsid w:val="008E56BE"/>
    <w:rsid w:val="008E7F7E"/>
    <w:rsid w:val="008F0CCB"/>
    <w:rsid w:val="008F19F1"/>
    <w:rsid w:val="008F36FF"/>
    <w:rsid w:val="009004AA"/>
    <w:rsid w:val="009354FA"/>
    <w:rsid w:val="00935809"/>
    <w:rsid w:val="0094136F"/>
    <w:rsid w:val="00947F34"/>
    <w:rsid w:val="00954E16"/>
    <w:rsid w:val="00962EA5"/>
    <w:rsid w:val="00963384"/>
    <w:rsid w:val="009660A4"/>
    <w:rsid w:val="00966B1C"/>
    <w:rsid w:val="00973BDC"/>
    <w:rsid w:val="00984153"/>
    <w:rsid w:val="00984E7B"/>
    <w:rsid w:val="009917C9"/>
    <w:rsid w:val="009957C0"/>
    <w:rsid w:val="00997D0B"/>
    <w:rsid w:val="009A2365"/>
    <w:rsid w:val="009A4FF5"/>
    <w:rsid w:val="009A5898"/>
    <w:rsid w:val="009B5BC4"/>
    <w:rsid w:val="009E18F4"/>
    <w:rsid w:val="009F1078"/>
    <w:rsid w:val="009F5D94"/>
    <w:rsid w:val="00A0370B"/>
    <w:rsid w:val="00A041B7"/>
    <w:rsid w:val="00A216A7"/>
    <w:rsid w:val="00A22BF8"/>
    <w:rsid w:val="00A304AC"/>
    <w:rsid w:val="00A40436"/>
    <w:rsid w:val="00A43AD8"/>
    <w:rsid w:val="00A4557A"/>
    <w:rsid w:val="00A540B8"/>
    <w:rsid w:val="00A5567C"/>
    <w:rsid w:val="00A6000E"/>
    <w:rsid w:val="00A703B5"/>
    <w:rsid w:val="00A77945"/>
    <w:rsid w:val="00A80251"/>
    <w:rsid w:val="00A8626E"/>
    <w:rsid w:val="00A913D5"/>
    <w:rsid w:val="00A95491"/>
    <w:rsid w:val="00A97896"/>
    <w:rsid w:val="00AA03AB"/>
    <w:rsid w:val="00AB3AC9"/>
    <w:rsid w:val="00AB5DD5"/>
    <w:rsid w:val="00AB63F1"/>
    <w:rsid w:val="00AD2716"/>
    <w:rsid w:val="00AD296B"/>
    <w:rsid w:val="00AD344C"/>
    <w:rsid w:val="00AE3C93"/>
    <w:rsid w:val="00AE6B76"/>
    <w:rsid w:val="00AF4411"/>
    <w:rsid w:val="00B00C9B"/>
    <w:rsid w:val="00B076B7"/>
    <w:rsid w:val="00B077CA"/>
    <w:rsid w:val="00B12AF8"/>
    <w:rsid w:val="00B14C48"/>
    <w:rsid w:val="00B15436"/>
    <w:rsid w:val="00B15BD1"/>
    <w:rsid w:val="00B3180F"/>
    <w:rsid w:val="00B3778F"/>
    <w:rsid w:val="00B41513"/>
    <w:rsid w:val="00B44FA4"/>
    <w:rsid w:val="00B470A6"/>
    <w:rsid w:val="00B56F27"/>
    <w:rsid w:val="00B6718B"/>
    <w:rsid w:val="00B7080F"/>
    <w:rsid w:val="00B70D89"/>
    <w:rsid w:val="00B730C5"/>
    <w:rsid w:val="00B82B65"/>
    <w:rsid w:val="00B97427"/>
    <w:rsid w:val="00BB0098"/>
    <w:rsid w:val="00BB3370"/>
    <w:rsid w:val="00BB359B"/>
    <w:rsid w:val="00BC49AD"/>
    <w:rsid w:val="00BC5C63"/>
    <w:rsid w:val="00BC635C"/>
    <w:rsid w:val="00BC7DC1"/>
    <w:rsid w:val="00BE2A61"/>
    <w:rsid w:val="00BE4E0E"/>
    <w:rsid w:val="00BE695D"/>
    <w:rsid w:val="00C0024F"/>
    <w:rsid w:val="00C10051"/>
    <w:rsid w:val="00C15283"/>
    <w:rsid w:val="00C174B2"/>
    <w:rsid w:val="00C27BD5"/>
    <w:rsid w:val="00C41D4E"/>
    <w:rsid w:val="00C428C0"/>
    <w:rsid w:val="00C54335"/>
    <w:rsid w:val="00C56325"/>
    <w:rsid w:val="00C63779"/>
    <w:rsid w:val="00C72C49"/>
    <w:rsid w:val="00C96D5E"/>
    <w:rsid w:val="00CB5195"/>
    <w:rsid w:val="00CC0492"/>
    <w:rsid w:val="00CD0977"/>
    <w:rsid w:val="00CD2357"/>
    <w:rsid w:val="00CE6E00"/>
    <w:rsid w:val="00CF2C6E"/>
    <w:rsid w:val="00D01967"/>
    <w:rsid w:val="00D17168"/>
    <w:rsid w:val="00D17702"/>
    <w:rsid w:val="00D17F67"/>
    <w:rsid w:val="00D215EB"/>
    <w:rsid w:val="00D21E2B"/>
    <w:rsid w:val="00D27AE7"/>
    <w:rsid w:val="00D5297D"/>
    <w:rsid w:val="00D55F18"/>
    <w:rsid w:val="00D56FAF"/>
    <w:rsid w:val="00D61747"/>
    <w:rsid w:val="00D63310"/>
    <w:rsid w:val="00D652AC"/>
    <w:rsid w:val="00D92D35"/>
    <w:rsid w:val="00D93EE1"/>
    <w:rsid w:val="00D9460C"/>
    <w:rsid w:val="00DA4227"/>
    <w:rsid w:val="00DA47FB"/>
    <w:rsid w:val="00DB0817"/>
    <w:rsid w:val="00DB14C2"/>
    <w:rsid w:val="00DB2A73"/>
    <w:rsid w:val="00DB352C"/>
    <w:rsid w:val="00DB4A87"/>
    <w:rsid w:val="00DB53AD"/>
    <w:rsid w:val="00DC15F3"/>
    <w:rsid w:val="00DC4C37"/>
    <w:rsid w:val="00DC787D"/>
    <w:rsid w:val="00DC7CF9"/>
    <w:rsid w:val="00DD0082"/>
    <w:rsid w:val="00DD2ABA"/>
    <w:rsid w:val="00DD4A48"/>
    <w:rsid w:val="00DD674C"/>
    <w:rsid w:val="00DD7D5B"/>
    <w:rsid w:val="00DF0A39"/>
    <w:rsid w:val="00E00C7D"/>
    <w:rsid w:val="00E029AE"/>
    <w:rsid w:val="00E047FF"/>
    <w:rsid w:val="00E0551F"/>
    <w:rsid w:val="00E103FE"/>
    <w:rsid w:val="00E12239"/>
    <w:rsid w:val="00E1498B"/>
    <w:rsid w:val="00E165A5"/>
    <w:rsid w:val="00E274AC"/>
    <w:rsid w:val="00E278C7"/>
    <w:rsid w:val="00E36B37"/>
    <w:rsid w:val="00E46D27"/>
    <w:rsid w:val="00E5161F"/>
    <w:rsid w:val="00E545A0"/>
    <w:rsid w:val="00E550C1"/>
    <w:rsid w:val="00E56828"/>
    <w:rsid w:val="00E6086F"/>
    <w:rsid w:val="00E754F8"/>
    <w:rsid w:val="00E817C4"/>
    <w:rsid w:val="00E84250"/>
    <w:rsid w:val="00E867FA"/>
    <w:rsid w:val="00E90CB8"/>
    <w:rsid w:val="00E91A6B"/>
    <w:rsid w:val="00EA6E4D"/>
    <w:rsid w:val="00EB1723"/>
    <w:rsid w:val="00EB69C7"/>
    <w:rsid w:val="00EB7AE4"/>
    <w:rsid w:val="00EC1901"/>
    <w:rsid w:val="00EC4546"/>
    <w:rsid w:val="00EC62C6"/>
    <w:rsid w:val="00EC6AEB"/>
    <w:rsid w:val="00ED394F"/>
    <w:rsid w:val="00EE1CAA"/>
    <w:rsid w:val="00EF4CCF"/>
    <w:rsid w:val="00F01C9F"/>
    <w:rsid w:val="00F0785B"/>
    <w:rsid w:val="00F07E9D"/>
    <w:rsid w:val="00F124CA"/>
    <w:rsid w:val="00F13EAD"/>
    <w:rsid w:val="00F15E22"/>
    <w:rsid w:val="00F258C0"/>
    <w:rsid w:val="00F43119"/>
    <w:rsid w:val="00F479F1"/>
    <w:rsid w:val="00F47AA5"/>
    <w:rsid w:val="00F50203"/>
    <w:rsid w:val="00F53EB4"/>
    <w:rsid w:val="00F54B65"/>
    <w:rsid w:val="00F625AF"/>
    <w:rsid w:val="00F67EB2"/>
    <w:rsid w:val="00F75445"/>
    <w:rsid w:val="00F773CC"/>
    <w:rsid w:val="00F814C7"/>
    <w:rsid w:val="00F91BDC"/>
    <w:rsid w:val="00F91F86"/>
    <w:rsid w:val="00F93F41"/>
    <w:rsid w:val="00FA3393"/>
    <w:rsid w:val="00FC2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B5E8D4"/>
  <w14:defaultImageDpi w14:val="300"/>
  <w15:docId w15:val="{EF042E51-2CFE-4534-960A-F26CAAF7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3E4"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next w:val="Normal"/>
    <w:link w:val="Ttulo1Car"/>
    <w:uiPriority w:val="9"/>
    <w:qFormat/>
    <w:rsid w:val="00A8025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C31B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049A3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2049A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49A3"/>
    <w:rPr>
      <w:rFonts w:asciiTheme="minorHAnsi" w:eastAsiaTheme="minorEastAsia" w:hAnsiTheme="minorHAnsi" w:cstheme="minorBidi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49A3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49A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49A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049A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49A3"/>
    <w:rPr>
      <w:rFonts w:ascii="Lucida Grande" w:hAnsi="Lucida Grande" w:cs="Lucida Grande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A8025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TDC">
    <w:name w:val="TOC Heading"/>
    <w:basedOn w:val="Ttulo1"/>
    <w:next w:val="Normal"/>
    <w:uiPriority w:val="39"/>
    <w:unhideWhenUsed/>
    <w:qFormat/>
    <w:rsid w:val="00A80251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DC1">
    <w:name w:val="toc 1"/>
    <w:basedOn w:val="Normal"/>
    <w:next w:val="Normal"/>
    <w:autoRedefine/>
    <w:uiPriority w:val="39"/>
    <w:semiHidden/>
    <w:unhideWhenUsed/>
    <w:rsid w:val="00A80251"/>
    <w:pPr>
      <w:spacing w:before="120"/>
    </w:pPr>
    <w:rPr>
      <w:rFonts w:asciiTheme="minorHAnsi" w:eastAsiaTheme="minorEastAsia" w:hAnsiTheme="minorHAnsi" w:cstheme="minorBidi"/>
      <w:b/>
    </w:rPr>
  </w:style>
  <w:style w:type="paragraph" w:styleId="TDC2">
    <w:name w:val="toc 2"/>
    <w:basedOn w:val="Normal"/>
    <w:next w:val="Normal"/>
    <w:autoRedefine/>
    <w:uiPriority w:val="39"/>
    <w:semiHidden/>
    <w:unhideWhenUsed/>
    <w:rsid w:val="00A80251"/>
    <w:pPr>
      <w:ind w:left="240"/>
    </w:pPr>
    <w:rPr>
      <w:b/>
      <w:sz w:val="22"/>
      <w:szCs w:val="22"/>
    </w:rPr>
  </w:style>
  <w:style w:type="paragraph" w:styleId="TDC3">
    <w:name w:val="toc 3"/>
    <w:basedOn w:val="Normal"/>
    <w:next w:val="Normal"/>
    <w:autoRedefine/>
    <w:uiPriority w:val="39"/>
    <w:semiHidden/>
    <w:unhideWhenUsed/>
    <w:rsid w:val="00A80251"/>
    <w:pPr>
      <w:ind w:left="480"/>
    </w:pPr>
    <w:rPr>
      <w:sz w:val="22"/>
      <w:szCs w:val="22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A80251"/>
    <w:pPr>
      <w:ind w:left="720"/>
    </w:pPr>
    <w:rPr>
      <w:sz w:val="20"/>
      <w:szCs w:val="20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A80251"/>
    <w:pPr>
      <w:ind w:left="960"/>
    </w:pPr>
    <w:rPr>
      <w:sz w:val="20"/>
      <w:szCs w:val="20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A80251"/>
    <w:pPr>
      <w:ind w:left="1200"/>
    </w:pPr>
    <w:rPr>
      <w:sz w:val="20"/>
      <w:szCs w:val="20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A80251"/>
    <w:pPr>
      <w:ind w:left="1440"/>
    </w:pPr>
    <w:rPr>
      <w:sz w:val="20"/>
      <w:szCs w:val="20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A80251"/>
    <w:pPr>
      <w:ind w:left="1680"/>
    </w:pPr>
    <w:rPr>
      <w:sz w:val="20"/>
      <w:szCs w:val="20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A80251"/>
    <w:pPr>
      <w:ind w:left="1920"/>
    </w:pPr>
    <w:rPr>
      <w:sz w:val="20"/>
      <w:szCs w:val="20"/>
    </w:rPr>
  </w:style>
  <w:style w:type="paragraph" w:styleId="Ttulo">
    <w:name w:val="Title"/>
    <w:basedOn w:val="Normal"/>
    <w:next w:val="Normal"/>
    <w:link w:val="TtuloCar"/>
    <w:uiPriority w:val="10"/>
    <w:qFormat/>
    <w:rsid w:val="003C31B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3C31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2Car">
    <w:name w:val="Título 2 Car"/>
    <w:basedOn w:val="Fuentedeprrafopredeter"/>
    <w:link w:val="Ttulo2"/>
    <w:uiPriority w:val="9"/>
    <w:rsid w:val="003C31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Nmerodelnea">
    <w:name w:val="line number"/>
    <w:basedOn w:val="Fuentedeprrafopredeter"/>
    <w:uiPriority w:val="99"/>
    <w:semiHidden/>
    <w:unhideWhenUsed/>
    <w:rsid w:val="003C31B4"/>
  </w:style>
  <w:style w:type="character" w:styleId="Hipervnculo">
    <w:name w:val="Hyperlink"/>
    <w:basedOn w:val="Fuentedeprrafopredeter"/>
    <w:uiPriority w:val="99"/>
    <w:unhideWhenUsed/>
    <w:rsid w:val="00CD0977"/>
    <w:rPr>
      <w:color w:val="0000FF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CD0977"/>
    <w:rPr>
      <w:color w:val="605E5C"/>
      <w:shd w:val="clear" w:color="auto" w:fill="E1DFDD"/>
    </w:rPr>
  </w:style>
  <w:style w:type="character" w:customStyle="1" w:styleId="title-text">
    <w:name w:val="title-text"/>
    <w:basedOn w:val="Fuentedeprrafopredeter"/>
    <w:rsid w:val="00997D0B"/>
  </w:style>
  <w:style w:type="paragraph" w:styleId="Prrafodelista">
    <w:name w:val="List Paragraph"/>
    <w:basedOn w:val="Normal"/>
    <w:uiPriority w:val="34"/>
    <w:qFormat/>
    <w:rsid w:val="00DD2ABA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Revisin">
    <w:name w:val="Revision"/>
    <w:hidden/>
    <w:uiPriority w:val="99"/>
    <w:semiHidden/>
    <w:rsid w:val="0038233B"/>
  </w:style>
  <w:style w:type="table" w:styleId="Sombreadoclaro">
    <w:name w:val="Light Shading"/>
    <w:basedOn w:val="Tablanormal"/>
    <w:uiPriority w:val="60"/>
    <w:rsid w:val="00A43AD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E91A6B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D215EB"/>
    <w:rPr>
      <w:color w:val="808080"/>
    </w:rPr>
  </w:style>
  <w:style w:type="table" w:customStyle="1" w:styleId="PlainTable11">
    <w:name w:val="Plain Table 11"/>
    <w:basedOn w:val="Tablanormal"/>
    <w:uiPriority w:val="99"/>
    <w:rsid w:val="00B076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anormal"/>
    <w:uiPriority w:val="99"/>
    <w:rsid w:val="00B076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ireccinHTML">
    <w:name w:val="HTML Address"/>
    <w:basedOn w:val="Normal"/>
    <w:link w:val="DireccinHTMLCar"/>
    <w:uiPriority w:val="99"/>
    <w:semiHidden/>
    <w:unhideWhenUsed/>
    <w:rsid w:val="00300D01"/>
    <w:rPr>
      <w:i/>
      <w:iCs/>
      <w:lang w:val="en-GB" w:eastAsia="en-GB"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300D01"/>
    <w:rPr>
      <w:rFonts w:ascii="Times New Roman" w:eastAsia="Times New Roman" w:hAnsi="Times New Roman" w:cs="Times New Roman"/>
      <w:i/>
      <w:iCs/>
      <w:lang w:val="en-GB" w:eastAsia="en-GB"/>
    </w:rPr>
  </w:style>
  <w:style w:type="character" w:customStyle="1" w:styleId="institution">
    <w:name w:val="institution"/>
    <w:basedOn w:val="Fuentedeprrafopredeter"/>
    <w:rsid w:val="00300D01"/>
  </w:style>
  <w:style w:type="character" w:customStyle="1" w:styleId="addr-line">
    <w:name w:val="addr-line"/>
    <w:basedOn w:val="Fuentedeprrafopredeter"/>
    <w:rsid w:val="00300D01"/>
  </w:style>
  <w:style w:type="character" w:styleId="Mencinsinresolver">
    <w:name w:val="Unresolved Mention"/>
    <w:basedOn w:val="Fuentedeprrafopredeter"/>
    <w:uiPriority w:val="99"/>
    <w:semiHidden/>
    <w:unhideWhenUsed/>
    <w:rsid w:val="007D56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69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61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4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03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7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78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34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3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4F116B-C2C3-4589-8350-33C9E091B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2</Words>
  <Characters>2180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astillo</dc:creator>
  <cp:keywords/>
  <dc:description/>
  <cp:lastModifiedBy>Micaela De la Puente León</cp:lastModifiedBy>
  <cp:revision>3</cp:revision>
  <dcterms:created xsi:type="dcterms:W3CDTF">2019-04-02T18:54:00Z</dcterms:created>
  <dcterms:modified xsi:type="dcterms:W3CDTF">2019-04-02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neglected-tropical-diseases"/&gt;&lt;hasBiblio/&gt;&lt;format class="21"/&gt;&lt;count citations="48" publications="58"/&gt;&lt;/info&gt;PAPERS2_INFO_END</vt:lpwstr>
  </property>
</Properties>
</file>